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 (List of Primers used to generate the constructs)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36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5635"/>
        <w:gridCol w:w="5165"/>
      </w:tblGrid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C25A promoter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ll length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AGCCAGATCT TAGAAGGAGCTTTATGCTCAGCGG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AGCCAAGCTT AAACACAAACACGACTCCGCGGTT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962 through -549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AGCCAGATCT TAGAAGGAGCTTTATGCTCAGCGG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AGCCAAGCTT  CGGAATCCACCAATCAGTAAG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48 through +34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a generous gift from Dr. Daniel DiMaio Yale University 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302 through -1078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AGCCAGATCT CGTCTAGGAGCTGCCACAGGTTC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AGCCAAGCTT CTTCTTAGCCCCCTGGGAGCTCC</w:t>
            </w:r>
          </w:p>
        </w:tc>
      </w:tr>
      <w:tr>
        <w:trPr>
          <w:trHeight w:val="300" w:hRule="atLeast"/>
        </w:trPr>
        <w:tc>
          <w:tcPr>
            <w:tcW w:w="13680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C25A promoter mutagenesis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tisense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XM1 site 1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CGCTGTAAAAGTAGCTATGCCCACTTA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AGTGGGCATAGCTACTTTTACAGCGCC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XM1 site 2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ACTTTAGCTATTAGCTGCTATTATTGTG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CAATAATAGCAGCTAATAGCTAAAGTTT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XM1 site 3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CTATTATTGTGTGCGCTGTTATTTCTCT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AGAAATAACAGCGCACACAATAATAGCA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2F site 1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TGATTGGTGGATTCCGTTTGAAGCCAACTAGGAAAGGG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CTTTCCTAGTTGGCTTCAAACGGAATCCACCAATCAGT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2F site 2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CACTGAGCCGCTATTACCTTGAAAGGCCGGCCTGGCTGCGAC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TCGCAGCCAGGCCGGCCTTTCAAGGTAATAGCGGCTCA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TGGG</w:t>
            </w:r>
          </w:p>
        </w:tc>
      </w:tr>
      <w:tr>
        <w:trPr>
          <w:trHeight w:val="300" w:hRule="atLeast"/>
        </w:trPr>
        <w:tc>
          <w:tcPr>
            <w:tcW w:w="13680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C25A C431S Mutagenesis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tisense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TCATTGTTGTGTTTCACAGCGAGTTTTCTTCTGAGAG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CTCAGAAGAAAACTCGCTGTGAAACACAACAATGACA</w:t>
            </w:r>
          </w:p>
        </w:tc>
      </w:tr>
      <w:tr>
        <w:trPr>
          <w:trHeight w:val="300" w:hRule="atLeast"/>
        </w:trPr>
        <w:tc>
          <w:tcPr>
            <w:tcW w:w="13680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XM1 Deletion Constructs (pACT/pBIND)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ll length FOXM1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ACG GGATCCGT AAAACTA GCCCCCGTCG GCC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 ACG TCTAGA CTACTGTAGCTCAGGAATAAAC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-term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ACG GGATCCGT AAAACTA GCCCCCGTCG GCC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 ACG TCTAGA CTA CTCAGACACAGAGTTCTGCC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ΔC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ACG GGATCCGT AAAACTA GCCCCCGTCG GCC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 ACG TCTAGA CTA TGGGTCCAGTGGCTTAAA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-term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 ACG GGATCC GT GGGTCTCCACAATTGCCCGAG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 ACG TCTAGA CTACTGTAGCTCAGGAATAAAC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ΔN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 ACG GGATCC GT CGGCCACCCTACTCTTACATG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 ACG TCTAGA CTACTGTAGCTCAGGAATAAAC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HD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 ACG GGATCC GT CGGCCACCCTACTCTTACATG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 ACG TCTAGA CTA TGGGTCCAGTGGCTTAAA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ΔWHD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ep 1 (2 PCRs)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' end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ACG GGATCCGT AAAACTA GCCCCCGTCG GCC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CGGGCAATTGTGGAGACCCCTCAGACACAGAGTTCT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CA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' end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GCAGAACTCTGTGTCTGAG GGGTCTCCACAATTGCCCGAG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 ACG TCTAGA CTACTGTAGCTCAGGAATAAAC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ep 2 (1 PCR)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ACG GGATCCGT AAAACTA GCCCCCGTCG GCC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 ACG TCTAGA CTACTGTAGCTCAGGAATAAAC</w:t>
            </w:r>
          </w:p>
        </w:tc>
      </w:tr>
      <w:tr>
        <w:trPr>
          <w:trHeight w:val="300" w:hRule="atLeast"/>
        </w:trPr>
        <w:tc>
          <w:tcPr>
            <w:tcW w:w="13680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XM1-3xFLAG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3xFLAG-CMV-14-FOXM1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ACGAAGCTTCACCATGAAAACTAGCCCCCGTCGG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ACGTCTAGACTGTAGCTCAGGAATAAAC</w:t>
            </w:r>
          </w:p>
        </w:tc>
      </w:tr>
      <w:tr>
        <w:trPr>
          <w:trHeight w:val="300" w:hRule="atLeast"/>
        </w:trPr>
        <w:tc>
          <w:tcPr>
            <w:tcW w:w="13680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C25A Constructs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CT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 ACG GGATCC  GT  GAACTGG GCCCGGAGCC C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 ACG GCGGCCGC TCAGAGCTTCTTCAGACGACT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CMV3Tag9</w:t>
            </w:r>
          </w:p>
        </w:tc>
        <w:tc>
          <w:tcPr>
            <w:tcW w:w="563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 ACG GGATCC ACC ATGGAACTGG GCCCGGAGCC</w:t>
            </w:r>
          </w:p>
        </w:tc>
        <w:tc>
          <w:tcPr>
            <w:tcW w:w="51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 ACG CTCGAG GAGCTTCTTCAGACGACTGT</w:t>
            </w:r>
          </w:p>
        </w:tc>
      </w:tr>
    </w:tbl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orient="landscape" w:w="15840" w:h="12240"/>
      <w:pgMar w:left="1440" w:right="1440" w:gutter="0" w:header="0" w:top="1200" w:footer="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08:49:00Z</dcterms:created>
  <dc:creator>ADXNL1</dc:creator>
  <dc:description/>
  <dc:language>en-US</dc:language>
  <cp:lastModifiedBy>Li, Xiong</cp:lastModifiedBy>
  <cp:lastPrinted>2012-03-19T23:07:00Z</cp:lastPrinted>
  <dcterms:modified xsi:type="dcterms:W3CDTF">2012-11-08T08:49:00Z</dcterms:modified>
  <cp:revision>2</cp:revision>
  <dc:subject/>
  <dc:title>CDC25A promoter</dc:title>
</cp:coreProperties>
</file>